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2775C" w14:textId="232B2811" w:rsidR="004C1798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7F7F0C">
        <w:rPr>
          <w:rFonts w:ascii="Times New Roman" w:hAnsi="Times New Roman" w:cs="Times New Roman"/>
          <w:sz w:val="24"/>
          <w:szCs w:val="24"/>
        </w:rPr>
        <w:t>ry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B9FE55" w14:textId="77777777" w:rsid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5ECABD" w14:textId="77777777" w:rsid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tially expressed blood en Colon metabolites.</w:t>
      </w:r>
    </w:p>
    <w:p w14:paraId="63946F8D" w14:textId="77777777" w:rsid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0886B95" w14:textId="77777777" w:rsidR="005944C7" w:rsidRPr="007F7F0C" w:rsidRDefault="005944C7" w:rsidP="005944C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7F7F0C">
        <w:rPr>
          <w:rFonts w:ascii="Times New Roman" w:hAnsi="Times New Roman" w:cs="Times New Roman"/>
          <w:b/>
          <w:sz w:val="24"/>
          <w:szCs w:val="24"/>
        </w:rPr>
        <w:t>Blood metabolites</w:t>
      </w:r>
    </w:p>
    <w:p w14:paraId="1C941A88" w14:textId="77777777" w:rsid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6089" w:type="dxa"/>
        <w:tblLook w:val="04A0" w:firstRow="1" w:lastRow="0" w:firstColumn="1" w:lastColumn="0" w:noHBand="0" w:noVBand="1"/>
      </w:tblPr>
      <w:tblGrid>
        <w:gridCol w:w="960"/>
        <w:gridCol w:w="960"/>
        <w:gridCol w:w="1109"/>
        <w:gridCol w:w="1109"/>
        <w:gridCol w:w="960"/>
        <w:gridCol w:w="1475"/>
      </w:tblGrid>
      <w:tr w:rsidR="007F7F0C" w:rsidRPr="007F7F0C" w14:paraId="356CB792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A05B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B1CE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F14C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proofErr w:type="spellStart"/>
            <w:r w:rsidRPr="007F7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High_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B2B3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proofErr w:type="spellStart"/>
            <w:r w:rsidRPr="007F7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Low_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3872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FC H/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8D4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Metabolite</w:t>
            </w:r>
          </w:p>
        </w:tc>
      </w:tr>
      <w:tr w:rsidR="007F7F0C" w:rsidRPr="007F7F0C" w14:paraId="7D3C460E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B9D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FC20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4C83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75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2538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99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0D6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4421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henylalanine</w:t>
            </w:r>
          </w:p>
        </w:tc>
      </w:tr>
      <w:tr w:rsidR="007F7F0C" w:rsidRPr="007F7F0C" w14:paraId="61898CFD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D67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84B4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AE47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92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BF2B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39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B9B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E43B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yrosine</w:t>
            </w:r>
          </w:p>
        </w:tc>
      </w:tr>
      <w:tr w:rsidR="007F7F0C" w:rsidRPr="007F7F0C" w14:paraId="56A7493A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B2C7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7993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CADB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9495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EDDB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6123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AA2D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3BFD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yrosine</w:t>
            </w:r>
          </w:p>
        </w:tc>
      </w:tr>
      <w:tr w:rsidR="007F7F0C" w:rsidRPr="007F7F0C" w14:paraId="1FC3FC65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AB2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1CB2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012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327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05A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73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300D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6E3D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etaine</w:t>
            </w:r>
          </w:p>
        </w:tc>
      </w:tr>
      <w:tr w:rsidR="007F7F0C" w:rsidRPr="007F7F0C" w14:paraId="442AD8CB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6730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4A1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1650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759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BC06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450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1E87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D8C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reatine</w:t>
            </w:r>
          </w:p>
        </w:tc>
      </w:tr>
      <w:tr w:rsidR="007F7F0C" w:rsidRPr="007F7F0C" w14:paraId="673A748B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C1C8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EDEC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F86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08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AE3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83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CD3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43A2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unknown</w:t>
            </w:r>
          </w:p>
        </w:tc>
      </w:tr>
      <w:tr w:rsidR="007F7F0C" w:rsidRPr="007F7F0C" w14:paraId="2BDFA90C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D867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471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18A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535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E7B4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35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C5DF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E1EA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line</w:t>
            </w:r>
          </w:p>
        </w:tc>
      </w:tr>
      <w:tr w:rsidR="007F7F0C" w:rsidRPr="007F7F0C" w14:paraId="568FB80D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FF6F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2981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0E16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079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BC4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768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366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BEE8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ise</w:t>
            </w:r>
          </w:p>
        </w:tc>
      </w:tr>
      <w:tr w:rsidR="007F7F0C" w:rsidRPr="007F7F0C" w14:paraId="4A8EB298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A89B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2FF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6808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7192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DD6F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80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E60F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954E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cetate</w:t>
            </w:r>
          </w:p>
        </w:tc>
      </w:tr>
      <w:tr w:rsidR="007F7F0C" w:rsidRPr="007F7F0C" w14:paraId="54534AC3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4237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F61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BF8E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201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30B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605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3945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08D3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hymine?</w:t>
            </w:r>
          </w:p>
        </w:tc>
      </w:tr>
      <w:tr w:rsidR="007F7F0C" w:rsidRPr="007F7F0C" w14:paraId="64CC160A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F8F4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183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B342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596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CE8F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856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06C9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7C2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unknown</w:t>
            </w:r>
          </w:p>
        </w:tc>
      </w:tr>
      <w:tr w:rsidR="007F7F0C" w:rsidRPr="007F7F0C" w14:paraId="3F559A5C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724D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A054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A4BD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564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A18E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338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9596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5C87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unknown</w:t>
            </w:r>
          </w:p>
        </w:tc>
      </w:tr>
      <w:tr w:rsidR="007F7F0C" w:rsidRPr="007F7F0C" w14:paraId="428B27E0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3CD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3B25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4F5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574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7EAA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078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1A6B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72D5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unknown</w:t>
            </w:r>
          </w:p>
        </w:tc>
      </w:tr>
      <w:tr w:rsidR="007F7F0C" w:rsidRPr="007F7F0C" w14:paraId="24DA4A1C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95B0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6E8E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33E6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856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D134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3048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78C8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4FAC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unknown</w:t>
            </w:r>
          </w:p>
        </w:tc>
      </w:tr>
      <w:tr w:rsidR="007F7F0C" w:rsidRPr="007F7F0C" w14:paraId="23878AAD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8BB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5F7E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2B49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039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4013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407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E75A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485A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line</w:t>
            </w:r>
          </w:p>
        </w:tc>
      </w:tr>
      <w:tr w:rsidR="007F7F0C" w:rsidRPr="007F7F0C" w14:paraId="449A0357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CA91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ED9A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704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7782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586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669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E40C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8F8D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eucine</w:t>
            </w:r>
          </w:p>
        </w:tc>
      </w:tr>
      <w:tr w:rsidR="007F7F0C" w:rsidRPr="007F7F0C" w14:paraId="586B7AE1" w14:textId="77777777" w:rsidTr="007F7F0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8C1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063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B80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1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068E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7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340" w14:textId="77777777" w:rsidR="007F7F0C" w:rsidRPr="007F7F0C" w:rsidRDefault="007F7F0C" w:rsidP="007F7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73AC" w14:textId="77777777" w:rsidR="007F7F0C" w:rsidRPr="007F7F0C" w:rsidRDefault="007F7F0C" w:rsidP="007F7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7F0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unknown</w:t>
            </w:r>
          </w:p>
        </w:tc>
      </w:tr>
    </w:tbl>
    <w:p w14:paraId="2E55EB12" w14:textId="77777777" w:rsid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127E982" w14:textId="77777777" w:rsid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335DD24" w14:textId="77777777" w:rsid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71A1C5" w14:textId="77777777" w:rsidR="005944C7" w:rsidRPr="007F7F0C" w:rsidRDefault="005944C7" w:rsidP="005944C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7F7F0C">
        <w:rPr>
          <w:rFonts w:ascii="Times New Roman" w:hAnsi="Times New Roman" w:cs="Times New Roman"/>
          <w:b/>
          <w:sz w:val="24"/>
          <w:szCs w:val="24"/>
        </w:rPr>
        <w:t>Colon metabolites</w:t>
      </w:r>
    </w:p>
    <w:p w14:paraId="3657C76D" w14:textId="77777777" w:rsid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1680"/>
        <w:gridCol w:w="1680"/>
        <w:gridCol w:w="1577"/>
        <w:gridCol w:w="1094"/>
        <w:gridCol w:w="891"/>
        <w:gridCol w:w="1600"/>
      </w:tblGrid>
      <w:tr w:rsidR="0042161B" w:rsidRPr="0042161B" w14:paraId="1D4AA15C" w14:textId="77777777" w:rsidTr="0042161B">
        <w:trPr>
          <w:trHeight w:val="31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77AA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Col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9125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Matc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0DB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HMD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884A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PubChe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338F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KEGG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307" w14:textId="77777777" w:rsidR="0042161B" w:rsidRPr="0042161B" w:rsidRDefault="0042161B" w:rsidP="004216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21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C HSC/LSC</w:t>
            </w:r>
          </w:p>
        </w:tc>
      </w:tr>
      <w:tr w:rsidR="0042161B" w:rsidRPr="0042161B" w14:paraId="0B9C5335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1AA4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cet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E5B7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cet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52AE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B5B3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81B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D0C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5</w:t>
            </w:r>
          </w:p>
        </w:tc>
      </w:tr>
      <w:tr w:rsidR="0042161B" w:rsidRPr="0042161B" w14:paraId="0C914493" w14:textId="77777777" w:rsidTr="0042161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6D3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enos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376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eno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984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AC57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09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41D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2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FD2C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</w:t>
            </w:r>
          </w:p>
        </w:tc>
      </w:tr>
      <w:tr w:rsidR="0042161B" w:rsidRPr="0042161B" w14:paraId="5F806FC1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68BC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uty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CA03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utyr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CD81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7D72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F01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2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2DD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</w:t>
            </w:r>
          </w:p>
        </w:tc>
      </w:tr>
      <w:tr w:rsidR="0042161B" w:rsidRPr="0042161B" w14:paraId="0427D834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288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reatin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FF6A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reati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51B6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828A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6A7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7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B6F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37</w:t>
            </w:r>
          </w:p>
        </w:tc>
      </w:tr>
      <w:tr w:rsidR="0042161B" w:rsidRPr="0042161B" w14:paraId="4C8D5678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56E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Dimethylglyc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0BD3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Dimethylglyc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86B4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7430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5C9B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10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9A3A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2</w:t>
            </w:r>
          </w:p>
        </w:tc>
      </w:tr>
      <w:tr w:rsidR="0042161B" w:rsidRPr="0042161B" w14:paraId="262DCDF8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2AA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uma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72E8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umar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FC22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73A1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449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A1B6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1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7BC4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4</w:t>
            </w:r>
          </w:p>
        </w:tc>
      </w:tr>
      <w:tr w:rsidR="0042161B" w:rsidRPr="0042161B" w14:paraId="65808A11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6CAC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lucosam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EA90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lucosam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5541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1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844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39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E7C0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3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6B92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5</w:t>
            </w:r>
          </w:p>
        </w:tc>
      </w:tr>
      <w:tr w:rsidR="0042161B" w:rsidRPr="0042161B" w14:paraId="788DB516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9B4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lutam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349B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-Glutam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EA35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F389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9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810C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0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7EA0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53</w:t>
            </w:r>
          </w:p>
        </w:tc>
      </w:tr>
      <w:tr w:rsidR="0042161B" w:rsidRPr="0042161B" w14:paraId="01E938FC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FB95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os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73B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o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EE6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CDCC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8D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2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939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4</w:t>
            </w:r>
          </w:p>
        </w:tc>
      </w:tr>
      <w:tr w:rsidR="0042161B" w:rsidRPr="0042161B" w14:paraId="72F7D04B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D6E3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soleuc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BD46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-Isoleuc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C1B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5461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3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EEB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4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ED2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5</w:t>
            </w:r>
          </w:p>
        </w:tc>
      </w:tr>
      <w:tr w:rsidR="0042161B" w:rsidRPr="0042161B" w14:paraId="5D314B0B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BD91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euc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21F0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-Leuc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F238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15E7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044E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DF74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5</w:t>
            </w:r>
          </w:p>
        </w:tc>
      </w:tr>
      <w:tr w:rsidR="0042161B" w:rsidRPr="0042161B" w14:paraId="30A7FD09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70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ys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5FA5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-Ly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FB95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5747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9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198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0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33E7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2</w:t>
            </w:r>
          </w:p>
        </w:tc>
      </w:tr>
      <w:tr w:rsidR="0042161B" w:rsidRPr="0042161B" w14:paraId="63ED6816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0D20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ic ac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49B6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90BA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F98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442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43C2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13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5A3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9</w:t>
            </w:r>
          </w:p>
        </w:tc>
      </w:tr>
      <w:tr w:rsidR="0042161B" w:rsidRPr="0042161B" w14:paraId="4EAF4619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715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ethion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8A78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-Methio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EF44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DD18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1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AFF2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0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A2AB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2</w:t>
            </w:r>
          </w:p>
        </w:tc>
      </w:tr>
      <w:tr w:rsidR="0042161B" w:rsidRPr="0042161B" w14:paraId="0BE703D1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0DF7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icotinic ac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9140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icotin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19E5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1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3145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FE0F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2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3EB3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8</w:t>
            </w:r>
          </w:p>
        </w:tc>
      </w:tr>
      <w:tr w:rsidR="0042161B" w:rsidRPr="0042161B" w14:paraId="756C11CC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118A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henylalan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9FD8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-Phenylala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EA9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D436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F35D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0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ECD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35</w:t>
            </w:r>
          </w:p>
        </w:tc>
      </w:tr>
      <w:tr w:rsidR="0042161B" w:rsidRPr="0042161B" w14:paraId="744765B5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036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ropion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B043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ropion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A93E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A47C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17B7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1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AC2F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</w:t>
            </w:r>
          </w:p>
        </w:tc>
      </w:tr>
      <w:tr w:rsidR="0042161B" w:rsidRPr="0042161B" w14:paraId="350BEEDD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A66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yros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DFC1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-Tyro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CF8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1F01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0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49F2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0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7ED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33</w:t>
            </w:r>
          </w:p>
        </w:tc>
      </w:tr>
      <w:tr w:rsidR="0042161B" w:rsidRPr="0042161B" w14:paraId="495FE7DA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5DDE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valeric ac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CF5C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ler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E1B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8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639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79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87C0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8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B1EF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</w:t>
            </w:r>
          </w:p>
        </w:tc>
      </w:tr>
      <w:tr w:rsidR="0042161B" w:rsidRPr="0042161B" w14:paraId="790418D2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81B7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l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3C6D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-Val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C74A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235F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2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AE9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1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0FF6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5</w:t>
            </w:r>
          </w:p>
        </w:tc>
      </w:tr>
      <w:tr w:rsidR="0042161B" w:rsidRPr="0042161B" w14:paraId="3265CE68" w14:textId="77777777" w:rsidTr="0042161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22EE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Xanth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DB02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Xanth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756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DB0000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BD24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1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F230" w14:textId="77777777" w:rsidR="0042161B" w:rsidRPr="0042161B" w:rsidRDefault="0042161B" w:rsidP="00421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003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C254" w14:textId="77777777" w:rsidR="0042161B" w:rsidRPr="0042161B" w:rsidRDefault="0042161B" w:rsidP="00421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42161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05</w:t>
            </w:r>
          </w:p>
        </w:tc>
      </w:tr>
    </w:tbl>
    <w:p w14:paraId="06AC46F9" w14:textId="77777777" w:rsid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2B741C" w14:textId="77777777" w:rsidR="005944C7" w:rsidRPr="005944C7" w:rsidRDefault="005944C7" w:rsidP="005944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5944C7" w:rsidRPr="005944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C7"/>
    <w:rsid w:val="0000113F"/>
    <w:rsid w:val="000021F8"/>
    <w:rsid w:val="00002DB1"/>
    <w:rsid w:val="000056E2"/>
    <w:rsid w:val="000058A2"/>
    <w:rsid w:val="00006373"/>
    <w:rsid w:val="00007546"/>
    <w:rsid w:val="00012AD0"/>
    <w:rsid w:val="00013BA1"/>
    <w:rsid w:val="00014CFC"/>
    <w:rsid w:val="00020F16"/>
    <w:rsid w:val="00022764"/>
    <w:rsid w:val="00024DFA"/>
    <w:rsid w:val="00026760"/>
    <w:rsid w:val="00026DBC"/>
    <w:rsid w:val="00032614"/>
    <w:rsid w:val="00032728"/>
    <w:rsid w:val="00035213"/>
    <w:rsid w:val="00035E85"/>
    <w:rsid w:val="00037095"/>
    <w:rsid w:val="0004251C"/>
    <w:rsid w:val="00043BDF"/>
    <w:rsid w:val="0004422A"/>
    <w:rsid w:val="00044F21"/>
    <w:rsid w:val="00046BD9"/>
    <w:rsid w:val="000507CA"/>
    <w:rsid w:val="00051FE9"/>
    <w:rsid w:val="00052BC1"/>
    <w:rsid w:val="00053D54"/>
    <w:rsid w:val="00053DE2"/>
    <w:rsid w:val="000544B5"/>
    <w:rsid w:val="00055AFD"/>
    <w:rsid w:val="00056F24"/>
    <w:rsid w:val="0006065A"/>
    <w:rsid w:val="00063042"/>
    <w:rsid w:val="000652F8"/>
    <w:rsid w:val="0006662B"/>
    <w:rsid w:val="00067400"/>
    <w:rsid w:val="000705DC"/>
    <w:rsid w:val="00070D67"/>
    <w:rsid w:val="00071856"/>
    <w:rsid w:val="0007283C"/>
    <w:rsid w:val="000732D5"/>
    <w:rsid w:val="0007458F"/>
    <w:rsid w:val="00074751"/>
    <w:rsid w:val="000807C7"/>
    <w:rsid w:val="00082A82"/>
    <w:rsid w:val="00082EE9"/>
    <w:rsid w:val="00084988"/>
    <w:rsid w:val="00085BD7"/>
    <w:rsid w:val="00086779"/>
    <w:rsid w:val="00086A25"/>
    <w:rsid w:val="0008736F"/>
    <w:rsid w:val="000930DB"/>
    <w:rsid w:val="00094296"/>
    <w:rsid w:val="00095687"/>
    <w:rsid w:val="000A136B"/>
    <w:rsid w:val="000A1B89"/>
    <w:rsid w:val="000A2AE8"/>
    <w:rsid w:val="000A3BF3"/>
    <w:rsid w:val="000A420B"/>
    <w:rsid w:val="000A45D9"/>
    <w:rsid w:val="000A6BC8"/>
    <w:rsid w:val="000B165C"/>
    <w:rsid w:val="000B28E5"/>
    <w:rsid w:val="000B36BF"/>
    <w:rsid w:val="000B3D56"/>
    <w:rsid w:val="000B40C5"/>
    <w:rsid w:val="000B500B"/>
    <w:rsid w:val="000B566D"/>
    <w:rsid w:val="000B650E"/>
    <w:rsid w:val="000B680C"/>
    <w:rsid w:val="000B7A70"/>
    <w:rsid w:val="000C29D0"/>
    <w:rsid w:val="000C3B06"/>
    <w:rsid w:val="000C3DE8"/>
    <w:rsid w:val="000C4032"/>
    <w:rsid w:val="000C4870"/>
    <w:rsid w:val="000C48B0"/>
    <w:rsid w:val="000C4FFA"/>
    <w:rsid w:val="000C6CFC"/>
    <w:rsid w:val="000D3064"/>
    <w:rsid w:val="000D38A4"/>
    <w:rsid w:val="000D4008"/>
    <w:rsid w:val="000D4494"/>
    <w:rsid w:val="000D56CE"/>
    <w:rsid w:val="000D6DDD"/>
    <w:rsid w:val="000D711C"/>
    <w:rsid w:val="000D79F6"/>
    <w:rsid w:val="000D7F02"/>
    <w:rsid w:val="000E006A"/>
    <w:rsid w:val="000E081B"/>
    <w:rsid w:val="000E18E6"/>
    <w:rsid w:val="000E24B7"/>
    <w:rsid w:val="000E26C3"/>
    <w:rsid w:val="000E3E28"/>
    <w:rsid w:val="000E551E"/>
    <w:rsid w:val="000E5FB0"/>
    <w:rsid w:val="000E6861"/>
    <w:rsid w:val="000F0ECA"/>
    <w:rsid w:val="000F1478"/>
    <w:rsid w:val="000F1F6E"/>
    <w:rsid w:val="000F5B0C"/>
    <w:rsid w:val="000F6C19"/>
    <w:rsid w:val="00100006"/>
    <w:rsid w:val="0010076B"/>
    <w:rsid w:val="001007AC"/>
    <w:rsid w:val="001011AE"/>
    <w:rsid w:val="001015B4"/>
    <w:rsid w:val="0010182E"/>
    <w:rsid w:val="001018B8"/>
    <w:rsid w:val="00101F60"/>
    <w:rsid w:val="0010224C"/>
    <w:rsid w:val="00103578"/>
    <w:rsid w:val="0010576C"/>
    <w:rsid w:val="001074C5"/>
    <w:rsid w:val="00107672"/>
    <w:rsid w:val="00107712"/>
    <w:rsid w:val="00110C27"/>
    <w:rsid w:val="0011211C"/>
    <w:rsid w:val="001121BE"/>
    <w:rsid w:val="001161A4"/>
    <w:rsid w:val="00116EAA"/>
    <w:rsid w:val="00116EB8"/>
    <w:rsid w:val="00117AEF"/>
    <w:rsid w:val="00121931"/>
    <w:rsid w:val="00122800"/>
    <w:rsid w:val="00122D6C"/>
    <w:rsid w:val="001230F4"/>
    <w:rsid w:val="00123301"/>
    <w:rsid w:val="00124968"/>
    <w:rsid w:val="0013097C"/>
    <w:rsid w:val="00130B68"/>
    <w:rsid w:val="001324AA"/>
    <w:rsid w:val="00135CFC"/>
    <w:rsid w:val="0014232D"/>
    <w:rsid w:val="00142938"/>
    <w:rsid w:val="00142D74"/>
    <w:rsid w:val="00142D9E"/>
    <w:rsid w:val="0014313B"/>
    <w:rsid w:val="00144D64"/>
    <w:rsid w:val="00146404"/>
    <w:rsid w:val="00147BD4"/>
    <w:rsid w:val="00151056"/>
    <w:rsid w:val="00152180"/>
    <w:rsid w:val="00153021"/>
    <w:rsid w:val="00153CEA"/>
    <w:rsid w:val="001548F2"/>
    <w:rsid w:val="001549EC"/>
    <w:rsid w:val="001555D2"/>
    <w:rsid w:val="00155691"/>
    <w:rsid w:val="00156437"/>
    <w:rsid w:val="001570A1"/>
    <w:rsid w:val="001570B0"/>
    <w:rsid w:val="0016101E"/>
    <w:rsid w:val="00161915"/>
    <w:rsid w:val="001637E9"/>
    <w:rsid w:val="0016488E"/>
    <w:rsid w:val="00165524"/>
    <w:rsid w:val="001669B6"/>
    <w:rsid w:val="001669FD"/>
    <w:rsid w:val="00166F22"/>
    <w:rsid w:val="00166F61"/>
    <w:rsid w:val="0017070A"/>
    <w:rsid w:val="00171D8F"/>
    <w:rsid w:val="00174780"/>
    <w:rsid w:val="0017653B"/>
    <w:rsid w:val="00176DE0"/>
    <w:rsid w:val="00177573"/>
    <w:rsid w:val="00177E1F"/>
    <w:rsid w:val="00180A24"/>
    <w:rsid w:val="00180A6B"/>
    <w:rsid w:val="00181CC5"/>
    <w:rsid w:val="00181F57"/>
    <w:rsid w:val="0018238B"/>
    <w:rsid w:val="0018519A"/>
    <w:rsid w:val="0018585E"/>
    <w:rsid w:val="00185BCB"/>
    <w:rsid w:val="001864B8"/>
    <w:rsid w:val="001871AF"/>
    <w:rsid w:val="00187E03"/>
    <w:rsid w:val="00190CFE"/>
    <w:rsid w:val="00191E8B"/>
    <w:rsid w:val="001952F2"/>
    <w:rsid w:val="0019689B"/>
    <w:rsid w:val="001969E3"/>
    <w:rsid w:val="00196BCD"/>
    <w:rsid w:val="00197F51"/>
    <w:rsid w:val="001A1182"/>
    <w:rsid w:val="001A1C58"/>
    <w:rsid w:val="001A3619"/>
    <w:rsid w:val="001A54C9"/>
    <w:rsid w:val="001A5820"/>
    <w:rsid w:val="001B0C3E"/>
    <w:rsid w:val="001B14D1"/>
    <w:rsid w:val="001B1AC4"/>
    <w:rsid w:val="001B365B"/>
    <w:rsid w:val="001B585A"/>
    <w:rsid w:val="001B599D"/>
    <w:rsid w:val="001B5CA1"/>
    <w:rsid w:val="001B6A1C"/>
    <w:rsid w:val="001C354E"/>
    <w:rsid w:val="001C51A3"/>
    <w:rsid w:val="001C70DE"/>
    <w:rsid w:val="001D1182"/>
    <w:rsid w:val="001D17DE"/>
    <w:rsid w:val="001D17FE"/>
    <w:rsid w:val="001D1DFE"/>
    <w:rsid w:val="001D1EFD"/>
    <w:rsid w:val="001D2E0A"/>
    <w:rsid w:val="001D4309"/>
    <w:rsid w:val="001D4F55"/>
    <w:rsid w:val="001D6DB0"/>
    <w:rsid w:val="001D70E7"/>
    <w:rsid w:val="001D76B5"/>
    <w:rsid w:val="001E20AE"/>
    <w:rsid w:val="001E54C6"/>
    <w:rsid w:val="001E5C82"/>
    <w:rsid w:val="001E762E"/>
    <w:rsid w:val="001E78A7"/>
    <w:rsid w:val="001E78CD"/>
    <w:rsid w:val="001F0038"/>
    <w:rsid w:val="001F19E8"/>
    <w:rsid w:val="001F54E3"/>
    <w:rsid w:val="001F5753"/>
    <w:rsid w:val="0020124F"/>
    <w:rsid w:val="00202506"/>
    <w:rsid w:val="00204B03"/>
    <w:rsid w:val="00204D9E"/>
    <w:rsid w:val="00206F79"/>
    <w:rsid w:val="002100EC"/>
    <w:rsid w:val="00210C2A"/>
    <w:rsid w:val="00215B72"/>
    <w:rsid w:val="00216366"/>
    <w:rsid w:val="00216AB6"/>
    <w:rsid w:val="00217337"/>
    <w:rsid w:val="00217825"/>
    <w:rsid w:val="00220233"/>
    <w:rsid w:val="002228F1"/>
    <w:rsid w:val="0022378F"/>
    <w:rsid w:val="00223CB0"/>
    <w:rsid w:val="0022463F"/>
    <w:rsid w:val="002247C3"/>
    <w:rsid w:val="0022574D"/>
    <w:rsid w:val="0022592D"/>
    <w:rsid w:val="00227A5D"/>
    <w:rsid w:val="00230147"/>
    <w:rsid w:val="0023016E"/>
    <w:rsid w:val="0023183F"/>
    <w:rsid w:val="00232C94"/>
    <w:rsid w:val="00237B38"/>
    <w:rsid w:val="0024125E"/>
    <w:rsid w:val="002420BF"/>
    <w:rsid w:val="002452F4"/>
    <w:rsid w:val="00247417"/>
    <w:rsid w:val="00250311"/>
    <w:rsid w:val="00250DA5"/>
    <w:rsid w:val="00250F9F"/>
    <w:rsid w:val="0025266D"/>
    <w:rsid w:val="00252E00"/>
    <w:rsid w:val="0025606C"/>
    <w:rsid w:val="00257314"/>
    <w:rsid w:val="0025764E"/>
    <w:rsid w:val="00260588"/>
    <w:rsid w:val="00260757"/>
    <w:rsid w:val="002607E8"/>
    <w:rsid w:val="00260BEB"/>
    <w:rsid w:val="002612ED"/>
    <w:rsid w:val="0026156B"/>
    <w:rsid w:val="002617CB"/>
    <w:rsid w:val="00262D3C"/>
    <w:rsid w:val="00263BE7"/>
    <w:rsid w:val="00263F1E"/>
    <w:rsid w:val="00264D6F"/>
    <w:rsid w:val="00264F92"/>
    <w:rsid w:val="002657CB"/>
    <w:rsid w:val="00265D8C"/>
    <w:rsid w:val="00270252"/>
    <w:rsid w:val="0027153B"/>
    <w:rsid w:val="0027288F"/>
    <w:rsid w:val="0027509A"/>
    <w:rsid w:val="00275207"/>
    <w:rsid w:val="0027553B"/>
    <w:rsid w:val="00276023"/>
    <w:rsid w:val="00285B05"/>
    <w:rsid w:val="002862CA"/>
    <w:rsid w:val="002870F4"/>
    <w:rsid w:val="00290447"/>
    <w:rsid w:val="0029058C"/>
    <w:rsid w:val="00290D23"/>
    <w:rsid w:val="002929B8"/>
    <w:rsid w:val="0029310F"/>
    <w:rsid w:val="00295562"/>
    <w:rsid w:val="002A1A28"/>
    <w:rsid w:val="002A405D"/>
    <w:rsid w:val="002A4CDB"/>
    <w:rsid w:val="002A50C8"/>
    <w:rsid w:val="002A5DF5"/>
    <w:rsid w:val="002A6366"/>
    <w:rsid w:val="002A73A4"/>
    <w:rsid w:val="002B3EE6"/>
    <w:rsid w:val="002B670F"/>
    <w:rsid w:val="002C0463"/>
    <w:rsid w:val="002C1AF6"/>
    <w:rsid w:val="002C1DE0"/>
    <w:rsid w:val="002C2047"/>
    <w:rsid w:val="002C3A65"/>
    <w:rsid w:val="002C3BB3"/>
    <w:rsid w:val="002C4496"/>
    <w:rsid w:val="002C5D63"/>
    <w:rsid w:val="002C764E"/>
    <w:rsid w:val="002C7EAD"/>
    <w:rsid w:val="002D1618"/>
    <w:rsid w:val="002D3C47"/>
    <w:rsid w:val="002D71A6"/>
    <w:rsid w:val="002E3576"/>
    <w:rsid w:val="002F1800"/>
    <w:rsid w:val="002F3DF8"/>
    <w:rsid w:val="002F4438"/>
    <w:rsid w:val="00302466"/>
    <w:rsid w:val="0030472B"/>
    <w:rsid w:val="00305603"/>
    <w:rsid w:val="00305C45"/>
    <w:rsid w:val="003061CC"/>
    <w:rsid w:val="0030712C"/>
    <w:rsid w:val="00310284"/>
    <w:rsid w:val="00310F44"/>
    <w:rsid w:val="00311443"/>
    <w:rsid w:val="00311DCC"/>
    <w:rsid w:val="00314570"/>
    <w:rsid w:val="00314ABF"/>
    <w:rsid w:val="00314E30"/>
    <w:rsid w:val="003150F3"/>
    <w:rsid w:val="00317DFF"/>
    <w:rsid w:val="003248E9"/>
    <w:rsid w:val="003252C2"/>
    <w:rsid w:val="00325885"/>
    <w:rsid w:val="003262F1"/>
    <w:rsid w:val="00330E14"/>
    <w:rsid w:val="0033212F"/>
    <w:rsid w:val="00334133"/>
    <w:rsid w:val="00335957"/>
    <w:rsid w:val="00337508"/>
    <w:rsid w:val="00337CF3"/>
    <w:rsid w:val="003471F7"/>
    <w:rsid w:val="0034753B"/>
    <w:rsid w:val="003501BD"/>
    <w:rsid w:val="00355E65"/>
    <w:rsid w:val="00355F25"/>
    <w:rsid w:val="00357588"/>
    <w:rsid w:val="003602D4"/>
    <w:rsid w:val="00361708"/>
    <w:rsid w:val="003631B9"/>
    <w:rsid w:val="0036601E"/>
    <w:rsid w:val="00367D59"/>
    <w:rsid w:val="00370B36"/>
    <w:rsid w:val="0037202D"/>
    <w:rsid w:val="00373C0E"/>
    <w:rsid w:val="00375CFA"/>
    <w:rsid w:val="003771C5"/>
    <w:rsid w:val="00377B38"/>
    <w:rsid w:val="00382AE2"/>
    <w:rsid w:val="0038473A"/>
    <w:rsid w:val="00386387"/>
    <w:rsid w:val="00387EB4"/>
    <w:rsid w:val="003901A9"/>
    <w:rsid w:val="00391F0E"/>
    <w:rsid w:val="00392652"/>
    <w:rsid w:val="00392930"/>
    <w:rsid w:val="0039320B"/>
    <w:rsid w:val="0039492A"/>
    <w:rsid w:val="00395034"/>
    <w:rsid w:val="0039503C"/>
    <w:rsid w:val="00395666"/>
    <w:rsid w:val="003970F4"/>
    <w:rsid w:val="003A0457"/>
    <w:rsid w:val="003A2C47"/>
    <w:rsid w:val="003A32D3"/>
    <w:rsid w:val="003A3B10"/>
    <w:rsid w:val="003A43EB"/>
    <w:rsid w:val="003A568B"/>
    <w:rsid w:val="003A6347"/>
    <w:rsid w:val="003B0CEB"/>
    <w:rsid w:val="003C105E"/>
    <w:rsid w:val="003C24A9"/>
    <w:rsid w:val="003C2B1E"/>
    <w:rsid w:val="003C517E"/>
    <w:rsid w:val="003C6AC2"/>
    <w:rsid w:val="003D24FF"/>
    <w:rsid w:val="003D3BE7"/>
    <w:rsid w:val="003D4B1C"/>
    <w:rsid w:val="003D5253"/>
    <w:rsid w:val="003D6690"/>
    <w:rsid w:val="003E05EC"/>
    <w:rsid w:val="003E0E94"/>
    <w:rsid w:val="003E267C"/>
    <w:rsid w:val="003E39F4"/>
    <w:rsid w:val="003E4547"/>
    <w:rsid w:val="003E4A8E"/>
    <w:rsid w:val="003E72EA"/>
    <w:rsid w:val="003F15CD"/>
    <w:rsid w:val="003F17AE"/>
    <w:rsid w:val="003F1892"/>
    <w:rsid w:val="003F329B"/>
    <w:rsid w:val="003F552B"/>
    <w:rsid w:val="003F5E54"/>
    <w:rsid w:val="003F643B"/>
    <w:rsid w:val="003F7127"/>
    <w:rsid w:val="003F7DC4"/>
    <w:rsid w:val="003F7FCA"/>
    <w:rsid w:val="00401056"/>
    <w:rsid w:val="0040115C"/>
    <w:rsid w:val="00401216"/>
    <w:rsid w:val="004014C9"/>
    <w:rsid w:val="0040221A"/>
    <w:rsid w:val="0040237E"/>
    <w:rsid w:val="00406108"/>
    <w:rsid w:val="00411DAE"/>
    <w:rsid w:val="00412F54"/>
    <w:rsid w:val="0041320A"/>
    <w:rsid w:val="004137F5"/>
    <w:rsid w:val="004142D9"/>
    <w:rsid w:val="00414661"/>
    <w:rsid w:val="00414BE6"/>
    <w:rsid w:val="00417F0B"/>
    <w:rsid w:val="00420BD6"/>
    <w:rsid w:val="0042161B"/>
    <w:rsid w:val="0042173E"/>
    <w:rsid w:val="00421AB3"/>
    <w:rsid w:val="00424C97"/>
    <w:rsid w:val="00424F04"/>
    <w:rsid w:val="00425469"/>
    <w:rsid w:val="004255C7"/>
    <w:rsid w:val="00431A4A"/>
    <w:rsid w:val="00432A5A"/>
    <w:rsid w:val="004345EF"/>
    <w:rsid w:val="00441DF7"/>
    <w:rsid w:val="00443321"/>
    <w:rsid w:val="0044431F"/>
    <w:rsid w:val="00444CAE"/>
    <w:rsid w:val="00445D1A"/>
    <w:rsid w:val="0044629C"/>
    <w:rsid w:val="00450087"/>
    <w:rsid w:val="004510DE"/>
    <w:rsid w:val="00454425"/>
    <w:rsid w:val="004549E4"/>
    <w:rsid w:val="00454A97"/>
    <w:rsid w:val="0045521B"/>
    <w:rsid w:val="00456A6B"/>
    <w:rsid w:val="004624DC"/>
    <w:rsid w:val="00462A5E"/>
    <w:rsid w:val="00462B04"/>
    <w:rsid w:val="00463020"/>
    <w:rsid w:val="0046323F"/>
    <w:rsid w:val="00466D7B"/>
    <w:rsid w:val="00467013"/>
    <w:rsid w:val="004670CF"/>
    <w:rsid w:val="0047129E"/>
    <w:rsid w:val="00472366"/>
    <w:rsid w:val="00472C9A"/>
    <w:rsid w:val="004746E4"/>
    <w:rsid w:val="00475CD0"/>
    <w:rsid w:val="00476745"/>
    <w:rsid w:val="00476CA8"/>
    <w:rsid w:val="0047780F"/>
    <w:rsid w:val="00481192"/>
    <w:rsid w:val="00482148"/>
    <w:rsid w:val="00482893"/>
    <w:rsid w:val="00482EA3"/>
    <w:rsid w:val="00487962"/>
    <w:rsid w:val="004879BD"/>
    <w:rsid w:val="004879F4"/>
    <w:rsid w:val="00491DC2"/>
    <w:rsid w:val="00492F3E"/>
    <w:rsid w:val="004932E9"/>
    <w:rsid w:val="0049473B"/>
    <w:rsid w:val="00495BA9"/>
    <w:rsid w:val="004977AF"/>
    <w:rsid w:val="004A5CB0"/>
    <w:rsid w:val="004A6B9D"/>
    <w:rsid w:val="004A7EFD"/>
    <w:rsid w:val="004B172D"/>
    <w:rsid w:val="004B2D8B"/>
    <w:rsid w:val="004B33D6"/>
    <w:rsid w:val="004B69D7"/>
    <w:rsid w:val="004B7A16"/>
    <w:rsid w:val="004C0AB7"/>
    <w:rsid w:val="004C1798"/>
    <w:rsid w:val="004C22F5"/>
    <w:rsid w:val="004C4BCD"/>
    <w:rsid w:val="004C725D"/>
    <w:rsid w:val="004C7717"/>
    <w:rsid w:val="004D40B9"/>
    <w:rsid w:val="004D45DE"/>
    <w:rsid w:val="004D5D98"/>
    <w:rsid w:val="004D6908"/>
    <w:rsid w:val="004D6CD9"/>
    <w:rsid w:val="004D6DA9"/>
    <w:rsid w:val="004D7F32"/>
    <w:rsid w:val="004E059A"/>
    <w:rsid w:val="004E2D33"/>
    <w:rsid w:val="004E2FC0"/>
    <w:rsid w:val="004E34AE"/>
    <w:rsid w:val="004E3C73"/>
    <w:rsid w:val="004F0AC3"/>
    <w:rsid w:val="004F4760"/>
    <w:rsid w:val="004F51A2"/>
    <w:rsid w:val="004F7F3A"/>
    <w:rsid w:val="004F7F42"/>
    <w:rsid w:val="0050028C"/>
    <w:rsid w:val="00500ED3"/>
    <w:rsid w:val="00502C6E"/>
    <w:rsid w:val="0050612E"/>
    <w:rsid w:val="00507076"/>
    <w:rsid w:val="00512E1C"/>
    <w:rsid w:val="00514970"/>
    <w:rsid w:val="00515C2D"/>
    <w:rsid w:val="005164E7"/>
    <w:rsid w:val="00517710"/>
    <w:rsid w:val="00520A09"/>
    <w:rsid w:val="00521055"/>
    <w:rsid w:val="0052147C"/>
    <w:rsid w:val="005232D2"/>
    <w:rsid w:val="00531679"/>
    <w:rsid w:val="0053247F"/>
    <w:rsid w:val="00532819"/>
    <w:rsid w:val="005347A5"/>
    <w:rsid w:val="005362F6"/>
    <w:rsid w:val="00536618"/>
    <w:rsid w:val="00536E1E"/>
    <w:rsid w:val="005370D2"/>
    <w:rsid w:val="00540752"/>
    <w:rsid w:val="0054262E"/>
    <w:rsid w:val="00544669"/>
    <w:rsid w:val="00544966"/>
    <w:rsid w:val="005453E7"/>
    <w:rsid w:val="00546632"/>
    <w:rsid w:val="00550ACA"/>
    <w:rsid w:val="00552C6B"/>
    <w:rsid w:val="005541C4"/>
    <w:rsid w:val="00554CD6"/>
    <w:rsid w:val="005571DB"/>
    <w:rsid w:val="005576B0"/>
    <w:rsid w:val="005579DF"/>
    <w:rsid w:val="00560DFC"/>
    <w:rsid w:val="005614F8"/>
    <w:rsid w:val="005619F9"/>
    <w:rsid w:val="0056286D"/>
    <w:rsid w:val="005655F0"/>
    <w:rsid w:val="005670A6"/>
    <w:rsid w:val="00572012"/>
    <w:rsid w:val="0057279C"/>
    <w:rsid w:val="00576051"/>
    <w:rsid w:val="00577E67"/>
    <w:rsid w:val="00580796"/>
    <w:rsid w:val="00581438"/>
    <w:rsid w:val="00582C89"/>
    <w:rsid w:val="005830A1"/>
    <w:rsid w:val="00583D38"/>
    <w:rsid w:val="00584014"/>
    <w:rsid w:val="0058433F"/>
    <w:rsid w:val="00584ACC"/>
    <w:rsid w:val="00584B70"/>
    <w:rsid w:val="00586C9B"/>
    <w:rsid w:val="005878B4"/>
    <w:rsid w:val="005878F2"/>
    <w:rsid w:val="005879C6"/>
    <w:rsid w:val="0059045B"/>
    <w:rsid w:val="00590E51"/>
    <w:rsid w:val="00591678"/>
    <w:rsid w:val="00592F22"/>
    <w:rsid w:val="005944C7"/>
    <w:rsid w:val="005945F4"/>
    <w:rsid w:val="005961CE"/>
    <w:rsid w:val="0059638E"/>
    <w:rsid w:val="005A3667"/>
    <w:rsid w:val="005A4B91"/>
    <w:rsid w:val="005A548E"/>
    <w:rsid w:val="005A584A"/>
    <w:rsid w:val="005B01CD"/>
    <w:rsid w:val="005B11F9"/>
    <w:rsid w:val="005B2138"/>
    <w:rsid w:val="005B25A5"/>
    <w:rsid w:val="005C006B"/>
    <w:rsid w:val="005C3D35"/>
    <w:rsid w:val="005C42F2"/>
    <w:rsid w:val="005C445C"/>
    <w:rsid w:val="005C4902"/>
    <w:rsid w:val="005D0CC7"/>
    <w:rsid w:val="005D1339"/>
    <w:rsid w:val="005D1EAC"/>
    <w:rsid w:val="005D282D"/>
    <w:rsid w:val="005D3BB8"/>
    <w:rsid w:val="005D4A75"/>
    <w:rsid w:val="005D6BF8"/>
    <w:rsid w:val="005D7525"/>
    <w:rsid w:val="005E142E"/>
    <w:rsid w:val="005E50F9"/>
    <w:rsid w:val="005F051B"/>
    <w:rsid w:val="005F2485"/>
    <w:rsid w:val="005F51FA"/>
    <w:rsid w:val="005F6911"/>
    <w:rsid w:val="005F70E7"/>
    <w:rsid w:val="005F7E24"/>
    <w:rsid w:val="00600228"/>
    <w:rsid w:val="00600F46"/>
    <w:rsid w:val="0060674E"/>
    <w:rsid w:val="00610351"/>
    <w:rsid w:val="0061205C"/>
    <w:rsid w:val="0061248B"/>
    <w:rsid w:val="00614F23"/>
    <w:rsid w:val="006156B5"/>
    <w:rsid w:val="00617731"/>
    <w:rsid w:val="00617ABA"/>
    <w:rsid w:val="00620640"/>
    <w:rsid w:val="006209CE"/>
    <w:rsid w:val="00621CA3"/>
    <w:rsid w:val="006231D2"/>
    <w:rsid w:val="006246BC"/>
    <w:rsid w:val="00624A21"/>
    <w:rsid w:val="006265F2"/>
    <w:rsid w:val="006271FF"/>
    <w:rsid w:val="00627A69"/>
    <w:rsid w:val="006318D0"/>
    <w:rsid w:val="006325CD"/>
    <w:rsid w:val="006325FF"/>
    <w:rsid w:val="0063439C"/>
    <w:rsid w:val="00634D13"/>
    <w:rsid w:val="00637305"/>
    <w:rsid w:val="0064670D"/>
    <w:rsid w:val="00646D97"/>
    <w:rsid w:val="0065281C"/>
    <w:rsid w:val="00655111"/>
    <w:rsid w:val="0065602B"/>
    <w:rsid w:val="00660D4A"/>
    <w:rsid w:val="0066112C"/>
    <w:rsid w:val="00662F52"/>
    <w:rsid w:val="00670F3C"/>
    <w:rsid w:val="00672DF9"/>
    <w:rsid w:val="00676159"/>
    <w:rsid w:val="0068352F"/>
    <w:rsid w:val="0068399F"/>
    <w:rsid w:val="0068672F"/>
    <w:rsid w:val="006867E8"/>
    <w:rsid w:val="00686A81"/>
    <w:rsid w:val="0068736C"/>
    <w:rsid w:val="00691A3B"/>
    <w:rsid w:val="0069311E"/>
    <w:rsid w:val="00694396"/>
    <w:rsid w:val="00696AB4"/>
    <w:rsid w:val="00697A61"/>
    <w:rsid w:val="006A1A0F"/>
    <w:rsid w:val="006A3676"/>
    <w:rsid w:val="006A4741"/>
    <w:rsid w:val="006A54E1"/>
    <w:rsid w:val="006A696C"/>
    <w:rsid w:val="006A763D"/>
    <w:rsid w:val="006B0ABD"/>
    <w:rsid w:val="006B0CED"/>
    <w:rsid w:val="006B53EF"/>
    <w:rsid w:val="006B5E2A"/>
    <w:rsid w:val="006B7619"/>
    <w:rsid w:val="006B7838"/>
    <w:rsid w:val="006C38B7"/>
    <w:rsid w:val="006C443E"/>
    <w:rsid w:val="006C4FB1"/>
    <w:rsid w:val="006C5474"/>
    <w:rsid w:val="006C7858"/>
    <w:rsid w:val="006D0E77"/>
    <w:rsid w:val="006D264E"/>
    <w:rsid w:val="006D4DCF"/>
    <w:rsid w:val="006D5308"/>
    <w:rsid w:val="006D5451"/>
    <w:rsid w:val="006D75B3"/>
    <w:rsid w:val="006D7A7A"/>
    <w:rsid w:val="006E18C2"/>
    <w:rsid w:val="006E2F16"/>
    <w:rsid w:val="006E4CF3"/>
    <w:rsid w:val="006E69F1"/>
    <w:rsid w:val="006E75E8"/>
    <w:rsid w:val="006E769F"/>
    <w:rsid w:val="006F0B5C"/>
    <w:rsid w:val="006F1C50"/>
    <w:rsid w:val="006F2869"/>
    <w:rsid w:val="006F29D5"/>
    <w:rsid w:val="006F4DAA"/>
    <w:rsid w:val="006F4FE4"/>
    <w:rsid w:val="006F5A8A"/>
    <w:rsid w:val="006F60DA"/>
    <w:rsid w:val="006F62BA"/>
    <w:rsid w:val="006F688B"/>
    <w:rsid w:val="006F7E28"/>
    <w:rsid w:val="00702F08"/>
    <w:rsid w:val="00703CEC"/>
    <w:rsid w:val="00705F21"/>
    <w:rsid w:val="0070678D"/>
    <w:rsid w:val="00706BC9"/>
    <w:rsid w:val="0071112B"/>
    <w:rsid w:val="00711689"/>
    <w:rsid w:val="0071620A"/>
    <w:rsid w:val="007164A3"/>
    <w:rsid w:val="007201D1"/>
    <w:rsid w:val="00721080"/>
    <w:rsid w:val="00724EC0"/>
    <w:rsid w:val="007304EE"/>
    <w:rsid w:val="00731F10"/>
    <w:rsid w:val="00733AAF"/>
    <w:rsid w:val="007343D6"/>
    <w:rsid w:val="00734FA1"/>
    <w:rsid w:val="00735873"/>
    <w:rsid w:val="007361F0"/>
    <w:rsid w:val="0073643C"/>
    <w:rsid w:val="00737FE2"/>
    <w:rsid w:val="00740CC0"/>
    <w:rsid w:val="00743AAE"/>
    <w:rsid w:val="0074421B"/>
    <w:rsid w:val="007457C6"/>
    <w:rsid w:val="0074761E"/>
    <w:rsid w:val="007479F0"/>
    <w:rsid w:val="0075205E"/>
    <w:rsid w:val="00753AB9"/>
    <w:rsid w:val="007565D6"/>
    <w:rsid w:val="00757263"/>
    <w:rsid w:val="007578C2"/>
    <w:rsid w:val="00757C27"/>
    <w:rsid w:val="00760177"/>
    <w:rsid w:val="00760BC4"/>
    <w:rsid w:val="0076106D"/>
    <w:rsid w:val="0076127D"/>
    <w:rsid w:val="00762530"/>
    <w:rsid w:val="007634CA"/>
    <w:rsid w:val="007643F8"/>
    <w:rsid w:val="007649F6"/>
    <w:rsid w:val="00764BB8"/>
    <w:rsid w:val="00767693"/>
    <w:rsid w:val="007712A2"/>
    <w:rsid w:val="00772FD7"/>
    <w:rsid w:val="00773ABD"/>
    <w:rsid w:val="0077443C"/>
    <w:rsid w:val="0077526A"/>
    <w:rsid w:val="0077576E"/>
    <w:rsid w:val="00776035"/>
    <w:rsid w:val="00776136"/>
    <w:rsid w:val="00776591"/>
    <w:rsid w:val="0077765F"/>
    <w:rsid w:val="00777C4A"/>
    <w:rsid w:val="00781354"/>
    <w:rsid w:val="00782ACF"/>
    <w:rsid w:val="0078311A"/>
    <w:rsid w:val="007849C5"/>
    <w:rsid w:val="00785FED"/>
    <w:rsid w:val="00786231"/>
    <w:rsid w:val="007865AF"/>
    <w:rsid w:val="007909B3"/>
    <w:rsid w:val="00791502"/>
    <w:rsid w:val="007937BC"/>
    <w:rsid w:val="00795F77"/>
    <w:rsid w:val="007A00BD"/>
    <w:rsid w:val="007A0807"/>
    <w:rsid w:val="007A2933"/>
    <w:rsid w:val="007A2B2A"/>
    <w:rsid w:val="007A4EEC"/>
    <w:rsid w:val="007A6E6C"/>
    <w:rsid w:val="007A7A1D"/>
    <w:rsid w:val="007B1077"/>
    <w:rsid w:val="007B19F9"/>
    <w:rsid w:val="007B3D18"/>
    <w:rsid w:val="007B3E5E"/>
    <w:rsid w:val="007B4347"/>
    <w:rsid w:val="007B5C2F"/>
    <w:rsid w:val="007B6FCF"/>
    <w:rsid w:val="007B7D9C"/>
    <w:rsid w:val="007C034D"/>
    <w:rsid w:val="007C21AC"/>
    <w:rsid w:val="007C3EFE"/>
    <w:rsid w:val="007C4603"/>
    <w:rsid w:val="007C4A1B"/>
    <w:rsid w:val="007C5CD6"/>
    <w:rsid w:val="007C6E67"/>
    <w:rsid w:val="007C6F21"/>
    <w:rsid w:val="007C715F"/>
    <w:rsid w:val="007D032C"/>
    <w:rsid w:val="007D638B"/>
    <w:rsid w:val="007D687A"/>
    <w:rsid w:val="007E190B"/>
    <w:rsid w:val="007E247E"/>
    <w:rsid w:val="007E27E4"/>
    <w:rsid w:val="007E2BBE"/>
    <w:rsid w:val="007E441C"/>
    <w:rsid w:val="007E4E84"/>
    <w:rsid w:val="007E5351"/>
    <w:rsid w:val="007F1AB5"/>
    <w:rsid w:val="007F2AFC"/>
    <w:rsid w:val="007F4334"/>
    <w:rsid w:val="007F5833"/>
    <w:rsid w:val="007F70BB"/>
    <w:rsid w:val="007F7235"/>
    <w:rsid w:val="007F7F0C"/>
    <w:rsid w:val="00801D00"/>
    <w:rsid w:val="00806447"/>
    <w:rsid w:val="00807662"/>
    <w:rsid w:val="00807D66"/>
    <w:rsid w:val="00810AC8"/>
    <w:rsid w:val="008121F4"/>
    <w:rsid w:val="008141BB"/>
    <w:rsid w:val="00814B96"/>
    <w:rsid w:val="00814BEB"/>
    <w:rsid w:val="008166E5"/>
    <w:rsid w:val="00816741"/>
    <w:rsid w:val="00817D75"/>
    <w:rsid w:val="00817D82"/>
    <w:rsid w:val="008212AD"/>
    <w:rsid w:val="0082196E"/>
    <w:rsid w:val="00826039"/>
    <w:rsid w:val="0083229A"/>
    <w:rsid w:val="00832C81"/>
    <w:rsid w:val="00833E55"/>
    <w:rsid w:val="00835323"/>
    <w:rsid w:val="00836247"/>
    <w:rsid w:val="0084193E"/>
    <w:rsid w:val="00847282"/>
    <w:rsid w:val="00847426"/>
    <w:rsid w:val="00847A20"/>
    <w:rsid w:val="00847BED"/>
    <w:rsid w:val="0085393C"/>
    <w:rsid w:val="00856AAC"/>
    <w:rsid w:val="00856CFD"/>
    <w:rsid w:val="008570C5"/>
    <w:rsid w:val="00857BF9"/>
    <w:rsid w:val="008609B6"/>
    <w:rsid w:val="00862209"/>
    <w:rsid w:val="00863BB2"/>
    <w:rsid w:val="00864026"/>
    <w:rsid w:val="0087169A"/>
    <w:rsid w:val="00871E62"/>
    <w:rsid w:val="00872062"/>
    <w:rsid w:val="0087373C"/>
    <w:rsid w:val="00874052"/>
    <w:rsid w:val="00874522"/>
    <w:rsid w:val="00874715"/>
    <w:rsid w:val="00875AB5"/>
    <w:rsid w:val="00876305"/>
    <w:rsid w:val="008800B8"/>
    <w:rsid w:val="008807AB"/>
    <w:rsid w:val="00882EA2"/>
    <w:rsid w:val="0088535F"/>
    <w:rsid w:val="008900EA"/>
    <w:rsid w:val="00891AF1"/>
    <w:rsid w:val="00892141"/>
    <w:rsid w:val="008922D6"/>
    <w:rsid w:val="00892979"/>
    <w:rsid w:val="00896566"/>
    <w:rsid w:val="00897DEE"/>
    <w:rsid w:val="008A06C1"/>
    <w:rsid w:val="008A1289"/>
    <w:rsid w:val="008A18CB"/>
    <w:rsid w:val="008A2B6F"/>
    <w:rsid w:val="008A2F73"/>
    <w:rsid w:val="008A3500"/>
    <w:rsid w:val="008A355D"/>
    <w:rsid w:val="008A52C8"/>
    <w:rsid w:val="008B114D"/>
    <w:rsid w:val="008B2C0B"/>
    <w:rsid w:val="008B4438"/>
    <w:rsid w:val="008B5760"/>
    <w:rsid w:val="008C080C"/>
    <w:rsid w:val="008C2CEA"/>
    <w:rsid w:val="008C2E3D"/>
    <w:rsid w:val="008C4D8B"/>
    <w:rsid w:val="008C52A4"/>
    <w:rsid w:val="008C52D0"/>
    <w:rsid w:val="008C78DE"/>
    <w:rsid w:val="008D1266"/>
    <w:rsid w:val="008D30D0"/>
    <w:rsid w:val="008D3F78"/>
    <w:rsid w:val="008D7804"/>
    <w:rsid w:val="008E01A4"/>
    <w:rsid w:val="008E02EF"/>
    <w:rsid w:val="008E06C7"/>
    <w:rsid w:val="008E1AEF"/>
    <w:rsid w:val="008E21A5"/>
    <w:rsid w:val="008E2ABC"/>
    <w:rsid w:val="008E78BB"/>
    <w:rsid w:val="008F248A"/>
    <w:rsid w:val="008F32DD"/>
    <w:rsid w:val="008F420D"/>
    <w:rsid w:val="008F4E31"/>
    <w:rsid w:val="008F5136"/>
    <w:rsid w:val="008F6396"/>
    <w:rsid w:val="008F698D"/>
    <w:rsid w:val="008F717E"/>
    <w:rsid w:val="00901B07"/>
    <w:rsid w:val="00902685"/>
    <w:rsid w:val="00902CB4"/>
    <w:rsid w:val="0090352E"/>
    <w:rsid w:val="0090378E"/>
    <w:rsid w:val="00904601"/>
    <w:rsid w:val="00906F08"/>
    <w:rsid w:val="009107C6"/>
    <w:rsid w:val="00911B94"/>
    <w:rsid w:val="00911C2B"/>
    <w:rsid w:val="0091266F"/>
    <w:rsid w:val="00913B25"/>
    <w:rsid w:val="0091532F"/>
    <w:rsid w:val="00915E8A"/>
    <w:rsid w:val="00917362"/>
    <w:rsid w:val="0091775C"/>
    <w:rsid w:val="009207A5"/>
    <w:rsid w:val="00924290"/>
    <w:rsid w:val="00930990"/>
    <w:rsid w:val="00933196"/>
    <w:rsid w:val="00933DF9"/>
    <w:rsid w:val="0093795D"/>
    <w:rsid w:val="009457B7"/>
    <w:rsid w:val="00945FAF"/>
    <w:rsid w:val="00946F25"/>
    <w:rsid w:val="00947CCB"/>
    <w:rsid w:val="00947EE2"/>
    <w:rsid w:val="00951782"/>
    <w:rsid w:val="00955136"/>
    <w:rsid w:val="00955664"/>
    <w:rsid w:val="00957078"/>
    <w:rsid w:val="00957D4F"/>
    <w:rsid w:val="00961881"/>
    <w:rsid w:val="0096241B"/>
    <w:rsid w:val="0096584B"/>
    <w:rsid w:val="0096639A"/>
    <w:rsid w:val="00966DF4"/>
    <w:rsid w:val="00967A9E"/>
    <w:rsid w:val="00970333"/>
    <w:rsid w:val="00972070"/>
    <w:rsid w:val="00973DFD"/>
    <w:rsid w:val="00974846"/>
    <w:rsid w:val="00974A5C"/>
    <w:rsid w:val="0098008F"/>
    <w:rsid w:val="0098065C"/>
    <w:rsid w:val="00980C34"/>
    <w:rsid w:val="00980CE2"/>
    <w:rsid w:val="00981B6A"/>
    <w:rsid w:val="009837A9"/>
    <w:rsid w:val="0098380E"/>
    <w:rsid w:val="00983DBC"/>
    <w:rsid w:val="00986167"/>
    <w:rsid w:val="0098656C"/>
    <w:rsid w:val="00987006"/>
    <w:rsid w:val="00987102"/>
    <w:rsid w:val="00990156"/>
    <w:rsid w:val="009913D6"/>
    <w:rsid w:val="0099148E"/>
    <w:rsid w:val="0099176C"/>
    <w:rsid w:val="00992396"/>
    <w:rsid w:val="0099439D"/>
    <w:rsid w:val="00996198"/>
    <w:rsid w:val="0099658E"/>
    <w:rsid w:val="00997E48"/>
    <w:rsid w:val="009A0390"/>
    <w:rsid w:val="009A098B"/>
    <w:rsid w:val="009A2AFE"/>
    <w:rsid w:val="009A38DD"/>
    <w:rsid w:val="009A3F53"/>
    <w:rsid w:val="009A40DD"/>
    <w:rsid w:val="009A4D2B"/>
    <w:rsid w:val="009B37C6"/>
    <w:rsid w:val="009B403F"/>
    <w:rsid w:val="009B517E"/>
    <w:rsid w:val="009B5346"/>
    <w:rsid w:val="009B6CDF"/>
    <w:rsid w:val="009B7067"/>
    <w:rsid w:val="009B717A"/>
    <w:rsid w:val="009B7A96"/>
    <w:rsid w:val="009C262D"/>
    <w:rsid w:val="009C5A33"/>
    <w:rsid w:val="009C646E"/>
    <w:rsid w:val="009C6847"/>
    <w:rsid w:val="009D0DC7"/>
    <w:rsid w:val="009D1216"/>
    <w:rsid w:val="009D1DB0"/>
    <w:rsid w:val="009D387E"/>
    <w:rsid w:val="009D3FD6"/>
    <w:rsid w:val="009D4961"/>
    <w:rsid w:val="009D4DA1"/>
    <w:rsid w:val="009D5200"/>
    <w:rsid w:val="009D5EDC"/>
    <w:rsid w:val="009D69B7"/>
    <w:rsid w:val="009D7A49"/>
    <w:rsid w:val="009E2217"/>
    <w:rsid w:val="009E3B5B"/>
    <w:rsid w:val="009E4B68"/>
    <w:rsid w:val="009E4E96"/>
    <w:rsid w:val="009F06F8"/>
    <w:rsid w:val="009F094E"/>
    <w:rsid w:val="009F0E5F"/>
    <w:rsid w:val="009F27E4"/>
    <w:rsid w:val="009F3936"/>
    <w:rsid w:val="009F4A94"/>
    <w:rsid w:val="009F57E6"/>
    <w:rsid w:val="009F7251"/>
    <w:rsid w:val="009F7A95"/>
    <w:rsid w:val="00A05597"/>
    <w:rsid w:val="00A05C3B"/>
    <w:rsid w:val="00A07FA3"/>
    <w:rsid w:val="00A106CC"/>
    <w:rsid w:val="00A10CFD"/>
    <w:rsid w:val="00A116B1"/>
    <w:rsid w:val="00A12687"/>
    <w:rsid w:val="00A12C2E"/>
    <w:rsid w:val="00A130A7"/>
    <w:rsid w:val="00A14AFA"/>
    <w:rsid w:val="00A14BCD"/>
    <w:rsid w:val="00A15220"/>
    <w:rsid w:val="00A157FF"/>
    <w:rsid w:val="00A169C3"/>
    <w:rsid w:val="00A212BF"/>
    <w:rsid w:val="00A25D97"/>
    <w:rsid w:val="00A2682B"/>
    <w:rsid w:val="00A269DD"/>
    <w:rsid w:val="00A26E5C"/>
    <w:rsid w:val="00A26F13"/>
    <w:rsid w:val="00A3233A"/>
    <w:rsid w:val="00A34564"/>
    <w:rsid w:val="00A34E72"/>
    <w:rsid w:val="00A361CB"/>
    <w:rsid w:val="00A37ACD"/>
    <w:rsid w:val="00A41129"/>
    <w:rsid w:val="00A4181D"/>
    <w:rsid w:val="00A425E5"/>
    <w:rsid w:val="00A4331B"/>
    <w:rsid w:val="00A45402"/>
    <w:rsid w:val="00A462BD"/>
    <w:rsid w:val="00A47A4E"/>
    <w:rsid w:val="00A505C9"/>
    <w:rsid w:val="00A517B2"/>
    <w:rsid w:val="00A56161"/>
    <w:rsid w:val="00A56E44"/>
    <w:rsid w:val="00A62448"/>
    <w:rsid w:val="00A62F04"/>
    <w:rsid w:val="00A630B6"/>
    <w:rsid w:val="00A632B1"/>
    <w:rsid w:val="00A63375"/>
    <w:rsid w:val="00A6377D"/>
    <w:rsid w:val="00A638EC"/>
    <w:rsid w:val="00A6447B"/>
    <w:rsid w:val="00A6457C"/>
    <w:rsid w:val="00A653A4"/>
    <w:rsid w:val="00A7144B"/>
    <w:rsid w:val="00A73825"/>
    <w:rsid w:val="00A752A1"/>
    <w:rsid w:val="00A758D4"/>
    <w:rsid w:val="00A77849"/>
    <w:rsid w:val="00A77AEF"/>
    <w:rsid w:val="00A77EB3"/>
    <w:rsid w:val="00A82083"/>
    <w:rsid w:val="00A8353D"/>
    <w:rsid w:val="00A857A0"/>
    <w:rsid w:val="00A85CC7"/>
    <w:rsid w:val="00A868EB"/>
    <w:rsid w:val="00A872E2"/>
    <w:rsid w:val="00A91295"/>
    <w:rsid w:val="00A928C7"/>
    <w:rsid w:val="00A92AB0"/>
    <w:rsid w:val="00A962ED"/>
    <w:rsid w:val="00A96989"/>
    <w:rsid w:val="00A96ABE"/>
    <w:rsid w:val="00A96E8C"/>
    <w:rsid w:val="00AA06AA"/>
    <w:rsid w:val="00AA2D1F"/>
    <w:rsid w:val="00AA43BB"/>
    <w:rsid w:val="00AA48A6"/>
    <w:rsid w:val="00AA62E8"/>
    <w:rsid w:val="00AA68C2"/>
    <w:rsid w:val="00AA76D4"/>
    <w:rsid w:val="00AB024D"/>
    <w:rsid w:val="00AB0AC1"/>
    <w:rsid w:val="00AB0B5B"/>
    <w:rsid w:val="00AB43FE"/>
    <w:rsid w:val="00AB4996"/>
    <w:rsid w:val="00AB53B4"/>
    <w:rsid w:val="00AB5D28"/>
    <w:rsid w:val="00AC039C"/>
    <w:rsid w:val="00AC2F62"/>
    <w:rsid w:val="00AC41F5"/>
    <w:rsid w:val="00AC5351"/>
    <w:rsid w:val="00AC5A7F"/>
    <w:rsid w:val="00AC5DA3"/>
    <w:rsid w:val="00AC5F82"/>
    <w:rsid w:val="00AC61CD"/>
    <w:rsid w:val="00AC7125"/>
    <w:rsid w:val="00AC7B7A"/>
    <w:rsid w:val="00AD0114"/>
    <w:rsid w:val="00AD0DB5"/>
    <w:rsid w:val="00AD0E84"/>
    <w:rsid w:val="00AD1249"/>
    <w:rsid w:val="00AD197A"/>
    <w:rsid w:val="00AD487A"/>
    <w:rsid w:val="00AD6BD1"/>
    <w:rsid w:val="00AD79CB"/>
    <w:rsid w:val="00AD7CD3"/>
    <w:rsid w:val="00AE043B"/>
    <w:rsid w:val="00AE04FD"/>
    <w:rsid w:val="00AE1F46"/>
    <w:rsid w:val="00AE5185"/>
    <w:rsid w:val="00AF21E0"/>
    <w:rsid w:val="00AF2783"/>
    <w:rsid w:val="00AF27EA"/>
    <w:rsid w:val="00AF6162"/>
    <w:rsid w:val="00AF66F9"/>
    <w:rsid w:val="00AF6DEE"/>
    <w:rsid w:val="00B0435D"/>
    <w:rsid w:val="00B046C8"/>
    <w:rsid w:val="00B04959"/>
    <w:rsid w:val="00B05663"/>
    <w:rsid w:val="00B13103"/>
    <w:rsid w:val="00B15449"/>
    <w:rsid w:val="00B178B4"/>
    <w:rsid w:val="00B20EF6"/>
    <w:rsid w:val="00B224C5"/>
    <w:rsid w:val="00B23C69"/>
    <w:rsid w:val="00B2426C"/>
    <w:rsid w:val="00B24D71"/>
    <w:rsid w:val="00B25442"/>
    <w:rsid w:val="00B27CC7"/>
    <w:rsid w:val="00B305A4"/>
    <w:rsid w:val="00B31030"/>
    <w:rsid w:val="00B32A20"/>
    <w:rsid w:val="00B3470A"/>
    <w:rsid w:val="00B35698"/>
    <w:rsid w:val="00B36EC0"/>
    <w:rsid w:val="00B37E9F"/>
    <w:rsid w:val="00B444B3"/>
    <w:rsid w:val="00B46F3E"/>
    <w:rsid w:val="00B47FA5"/>
    <w:rsid w:val="00B5299B"/>
    <w:rsid w:val="00B53FF6"/>
    <w:rsid w:val="00B55BAC"/>
    <w:rsid w:val="00B5672D"/>
    <w:rsid w:val="00B568AE"/>
    <w:rsid w:val="00B602EC"/>
    <w:rsid w:val="00B60CC8"/>
    <w:rsid w:val="00B652E1"/>
    <w:rsid w:val="00B669E6"/>
    <w:rsid w:val="00B67D17"/>
    <w:rsid w:val="00B70425"/>
    <w:rsid w:val="00B70984"/>
    <w:rsid w:val="00B73B90"/>
    <w:rsid w:val="00B74593"/>
    <w:rsid w:val="00B74FEA"/>
    <w:rsid w:val="00B80014"/>
    <w:rsid w:val="00B80C2B"/>
    <w:rsid w:val="00B81172"/>
    <w:rsid w:val="00B81B08"/>
    <w:rsid w:val="00B83CA9"/>
    <w:rsid w:val="00B86F79"/>
    <w:rsid w:val="00B91465"/>
    <w:rsid w:val="00B91EF5"/>
    <w:rsid w:val="00B93EC6"/>
    <w:rsid w:val="00B94220"/>
    <w:rsid w:val="00B949F5"/>
    <w:rsid w:val="00B94D6D"/>
    <w:rsid w:val="00BA2C7D"/>
    <w:rsid w:val="00BA3A93"/>
    <w:rsid w:val="00BA60CF"/>
    <w:rsid w:val="00BA7C14"/>
    <w:rsid w:val="00BB125B"/>
    <w:rsid w:val="00BB49C3"/>
    <w:rsid w:val="00BB61A7"/>
    <w:rsid w:val="00BB7A39"/>
    <w:rsid w:val="00BC26CD"/>
    <w:rsid w:val="00BC3A81"/>
    <w:rsid w:val="00BC3DCD"/>
    <w:rsid w:val="00BC6828"/>
    <w:rsid w:val="00BC7CB5"/>
    <w:rsid w:val="00BD1605"/>
    <w:rsid w:val="00BD2146"/>
    <w:rsid w:val="00BD40F4"/>
    <w:rsid w:val="00BD591B"/>
    <w:rsid w:val="00BE0A8F"/>
    <w:rsid w:val="00BE0FEC"/>
    <w:rsid w:val="00BE167F"/>
    <w:rsid w:val="00BE1AB7"/>
    <w:rsid w:val="00BE1C42"/>
    <w:rsid w:val="00BE2560"/>
    <w:rsid w:val="00BE2F27"/>
    <w:rsid w:val="00BE3F4E"/>
    <w:rsid w:val="00BE3FD1"/>
    <w:rsid w:val="00BE43C3"/>
    <w:rsid w:val="00BE48FC"/>
    <w:rsid w:val="00BE52DD"/>
    <w:rsid w:val="00BF0069"/>
    <w:rsid w:val="00BF2943"/>
    <w:rsid w:val="00BF391A"/>
    <w:rsid w:val="00BF39D6"/>
    <w:rsid w:val="00BF47F4"/>
    <w:rsid w:val="00BF6346"/>
    <w:rsid w:val="00BF76F9"/>
    <w:rsid w:val="00BF7E4B"/>
    <w:rsid w:val="00C00D89"/>
    <w:rsid w:val="00C03CDF"/>
    <w:rsid w:val="00C06EEB"/>
    <w:rsid w:val="00C0780D"/>
    <w:rsid w:val="00C112DF"/>
    <w:rsid w:val="00C12824"/>
    <w:rsid w:val="00C12FD5"/>
    <w:rsid w:val="00C138C9"/>
    <w:rsid w:val="00C13F6D"/>
    <w:rsid w:val="00C15E2C"/>
    <w:rsid w:val="00C2185D"/>
    <w:rsid w:val="00C22241"/>
    <w:rsid w:val="00C22DE4"/>
    <w:rsid w:val="00C23589"/>
    <w:rsid w:val="00C2393F"/>
    <w:rsid w:val="00C255FA"/>
    <w:rsid w:val="00C27D88"/>
    <w:rsid w:val="00C31B7A"/>
    <w:rsid w:val="00C3529F"/>
    <w:rsid w:val="00C36FB9"/>
    <w:rsid w:val="00C374CF"/>
    <w:rsid w:val="00C4216E"/>
    <w:rsid w:val="00C43031"/>
    <w:rsid w:val="00C45905"/>
    <w:rsid w:val="00C46318"/>
    <w:rsid w:val="00C467EB"/>
    <w:rsid w:val="00C47501"/>
    <w:rsid w:val="00C47E1F"/>
    <w:rsid w:val="00C54E36"/>
    <w:rsid w:val="00C556FD"/>
    <w:rsid w:val="00C55717"/>
    <w:rsid w:val="00C55C99"/>
    <w:rsid w:val="00C57817"/>
    <w:rsid w:val="00C61A9E"/>
    <w:rsid w:val="00C63679"/>
    <w:rsid w:val="00C63846"/>
    <w:rsid w:val="00C6465B"/>
    <w:rsid w:val="00C659A1"/>
    <w:rsid w:val="00C660F1"/>
    <w:rsid w:val="00C6682B"/>
    <w:rsid w:val="00C66F97"/>
    <w:rsid w:val="00C70D0F"/>
    <w:rsid w:val="00C719F1"/>
    <w:rsid w:val="00C71CF7"/>
    <w:rsid w:val="00C72282"/>
    <w:rsid w:val="00C72829"/>
    <w:rsid w:val="00C72E51"/>
    <w:rsid w:val="00C74680"/>
    <w:rsid w:val="00C76E40"/>
    <w:rsid w:val="00C77166"/>
    <w:rsid w:val="00C802A1"/>
    <w:rsid w:val="00C802A4"/>
    <w:rsid w:val="00C81265"/>
    <w:rsid w:val="00C82F24"/>
    <w:rsid w:val="00C858F9"/>
    <w:rsid w:val="00C8719F"/>
    <w:rsid w:val="00C92088"/>
    <w:rsid w:val="00C941D2"/>
    <w:rsid w:val="00C94E0F"/>
    <w:rsid w:val="00C9741A"/>
    <w:rsid w:val="00C97707"/>
    <w:rsid w:val="00CA12A2"/>
    <w:rsid w:val="00CA1F4C"/>
    <w:rsid w:val="00CA2957"/>
    <w:rsid w:val="00CA31DD"/>
    <w:rsid w:val="00CA34F6"/>
    <w:rsid w:val="00CA3D0C"/>
    <w:rsid w:val="00CA51CA"/>
    <w:rsid w:val="00CA6192"/>
    <w:rsid w:val="00CA79DE"/>
    <w:rsid w:val="00CB01E8"/>
    <w:rsid w:val="00CB03B5"/>
    <w:rsid w:val="00CB09A4"/>
    <w:rsid w:val="00CB3F89"/>
    <w:rsid w:val="00CB658E"/>
    <w:rsid w:val="00CB7E53"/>
    <w:rsid w:val="00CC0833"/>
    <w:rsid w:val="00CC20AC"/>
    <w:rsid w:val="00CC2FA6"/>
    <w:rsid w:val="00CC67BA"/>
    <w:rsid w:val="00CC7264"/>
    <w:rsid w:val="00CC76C2"/>
    <w:rsid w:val="00CD4CCE"/>
    <w:rsid w:val="00CD61B8"/>
    <w:rsid w:val="00CD7A02"/>
    <w:rsid w:val="00CE0036"/>
    <w:rsid w:val="00CE05BC"/>
    <w:rsid w:val="00CE2B37"/>
    <w:rsid w:val="00CE3E08"/>
    <w:rsid w:val="00CE446B"/>
    <w:rsid w:val="00CE4FA3"/>
    <w:rsid w:val="00CE6255"/>
    <w:rsid w:val="00CE7285"/>
    <w:rsid w:val="00CE7C07"/>
    <w:rsid w:val="00CF05F5"/>
    <w:rsid w:val="00CF143A"/>
    <w:rsid w:val="00CF1E6B"/>
    <w:rsid w:val="00CF546E"/>
    <w:rsid w:val="00CF7592"/>
    <w:rsid w:val="00D01DB4"/>
    <w:rsid w:val="00D05B0A"/>
    <w:rsid w:val="00D0701D"/>
    <w:rsid w:val="00D11213"/>
    <w:rsid w:val="00D13A54"/>
    <w:rsid w:val="00D150F0"/>
    <w:rsid w:val="00D15801"/>
    <w:rsid w:val="00D17A43"/>
    <w:rsid w:val="00D207D2"/>
    <w:rsid w:val="00D20FC2"/>
    <w:rsid w:val="00D24481"/>
    <w:rsid w:val="00D25156"/>
    <w:rsid w:val="00D310AD"/>
    <w:rsid w:val="00D36691"/>
    <w:rsid w:val="00D37B30"/>
    <w:rsid w:val="00D40334"/>
    <w:rsid w:val="00D42E4C"/>
    <w:rsid w:val="00D44085"/>
    <w:rsid w:val="00D45D56"/>
    <w:rsid w:val="00D4607D"/>
    <w:rsid w:val="00D46CB7"/>
    <w:rsid w:val="00D47BA4"/>
    <w:rsid w:val="00D5777D"/>
    <w:rsid w:val="00D57EA1"/>
    <w:rsid w:val="00D64C4F"/>
    <w:rsid w:val="00D655A0"/>
    <w:rsid w:val="00D6779E"/>
    <w:rsid w:val="00D7056D"/>
    <w:rsid w:val="00D70AE8"/>
    <w:rsid w:val="00D7391D"/>
    <w:rsid w:val="00D755F1"/>
    <w:rsid w:val="00D7596F"/>
    <w:rsid w:val="00D7602C"/>
    <w:rsid w:val="00D7640A"/>
    <w:rsid w:val="00D769F3"/>
    <w:rsid w:val="00D77923"/>
    <w:rsid w:val="00D8077E"/>
    <w:rsid w:val="00D82D6A"/>
    <w:rsid w:val="00D82F73"/>
    <w:rsid w:val="00D87837"/>
    <w:rsid w:val="00D87A51"/>
    <w:rsid w:val="00D90949"/>
    <w:rsid w:val="00D947E4"/>
    <w:rsid w:val="00D95EFC"/>
    <w:rsid w:val="00D96BBC"/>
    <w:rsid w:val="00D9715B"/>
    <w:rsid w:val="00DA1242"/>
    <w:rsid w:val="00DA203C"/>
    <w:rsid w:val="00DA36BD"/>
    <w:rsid w:val="00DA5665"/>
    <w:rsid w:val="00DB1EEF"/>
    <w:rsid w:val="00DB27F6"/>
    <w:rsid w:val="00DB3799"/>
    <w:rsid w:val="00DB4A7B"/>
    <w:rsid w:val="00DB592F"/>
    <w:rsid w:val="00DB6964"/>
    <w:rsid w:val="00DB6B76"/>
    <w:rsid w:val="00DB7C99"/>
    <w:rsid w:val="00DC0299"/>
    <w:rsid w:val="00DC1C34"/>
    <w:rsid w:val="00DC2CF6"/>
    <w:rsid w:val="00DC4D6C"/>
    <w:rsid w:val="00DD3253"/>
    <w:rsid w:val="00DD4B25"/>
    <w:rsid w:val="00DD5361"/>
    <w:rsid w:val="00DD652A"/>
    <w:rsid w:val="00DE02AC"/>
    <w:rsid w:val="00DE035F"/>
    <w:rsid w:val="00DE162C"/>
    <w:rsid w:val="00DE718E"/>
    <w:rsid w:val="00DF0153"/>
    <w:rsid w:val="00DF0BBD"/>
    <w:rsid w:val="00DF38FA"/>
    <w:rsid w:val="00DF4A05"/>
    <w:rsid w:val="00DF5946"/>
    <w:rsid w:val="00DF5FD0"/>
    <w:rsid w:val="00DF616F"/>
    <w:rsid w:val="00DF779D"/>
    <w:rsid w:val="00E03B8F"/>
    <w:rsid w:val="00E049B9"/>
    <w:rsid w:val="00E04A9F"/>
    <w:rsid w:val="00E06EAE"/>
    <w:rsid w:val="00E15791"/>
    <w:rsid w:val="00E15AD2"/>
    <w:rsid w:val="00E15B28"/>
    <w:rsid w:val="00E16701"/>
    <w:rsid w:val="00E17F60"/>
    <w:rsid w:val="00E201B0"/>
    <w:rsid w:val="00E2706E"/>
    <w:rsid w:val="00E30629"/>
    <w:rsid w:val="00E30C32"/>
    <w:rsid w:val="00E30D2B"/>
    <w:rsid w:val="00E329E5"/>
    <w:rsid w:val="00E3331B"/>
    <w:rsid w:val="00E34488"/>
    <w:rsid w:val="00E349A7"/>
    <w:rsid w:val="00E35155"/>
    <w:rsid w:val="00E351A6"/>
    <w:rsid w:val="00E354A0"/>
    <w:rsid w:val="00E35CCF"/>
    <w:rsid w:val="00E37E65"/>
    <w:rsid w:val="00E4001D"/>
    <w:rsid w:val="00E402B8"/>
    <w:rsid w:val="00E4090E"/>
    <w:rsid w:val="00E41264"/>
    <w:rsid w:val="00E43D7B"/>
    <w:rsid w:val="00E447E9"/>
    <w:rsid w:val="00E45231"/>
    <w:rsid w:val="00E50E10"/>
    <w:rsid w:val="00E51FC2"/>
    <w:rsid w:val="00E520D3"/>
    <w:rsid w:val="00E538E4"/>
    <w:rsid w:val="00E542C0"/>
    <w:rsid w:val="00E628B1"/>
    <w:rsid w:val="00E63639"/>
    <w:rsid w:val="00E644E8"/>
    <w:rsid w:val="00E66281"/>
    <w:rsid w:val="00E66899"/>
    <w:rsid w:val="00E7054B"/>
    <w:rsid w:val="00E75F92"/>
    <w:rsid w:val="00E762D4"/>
    <w:rsid w:val="00E76B0D"/>
    <w:rsid w:val="00E81822"/>
    <w:rsid w:val="00E81894"/>
    <w:rsid w:val="00E81FB0"/>
    <w:rsid w:val="00E8233E"/>
    <w:rsid w:val="00E82EA2"/>
    <w:rsid w:val="00E833ED"/>
    <w:rsid w:val="00E840D0"/>
    <w:rsid w:val="00E84667"/>
    <w:rsid w:val="00E864BB"/>
    <w:rsid w:val="00E869CE"/>
    <w:rsid w:val="00E91088"/>
    <w:rsid w:val="00E91DFE"/>
    <w:rsid w:val="00E95DD9"/>
    <w:rsid w:val="00E96E9E"/>
    <w:rsid w:val="00E975C6"/>
    <w:rsid w:val="00EA19F9"/>
    <w:rsid w:val="00EA2686"/>
    <w:rsid w:val="00EA329F"/>
    <w:rsid w:val="00EA3C0F"/>
    <w:rsid w:val="00EA49F8"/>
    <w:rsid w:val="00EA4E3E"/>
    <w:rsid w:val="00EA7050"/>
    <w:rsid w:val="00EA73F3"/>
    <w:rsid w:val="00EA7CD4"/>
    <w:rsid w:val="00EA7D97"/>
    <w:rsid w:val="00EB0762"/>
    <w:rsid w:val="00EB3F51"/>
    <w:rsid w:val="00EB4233"/>
    <w:rsid w:val="00EB7810"/>
    <w:rsid w:val="00EC07C0"/>
    <w:rsid w:val="00EC0998"/>
    <w:rsid w:val="00EC1F68"/>
    <w:rsid w:val="00EC2280"/>
    <w:rsid w:val="00EC3533"/>
    <w:rsid w:val="00EC564F"/>
    <w:rsid w:val="00EC639D"/>
    <w:rsid w:val="00ED0264"/>
    <w:rsid w:val="00ED0A74"/>
    <w:rsid w:val="00ED0DE6"/>
    <w:rsid w:val="00ED17A7"/>
    <w:rsid w:val="00ED397B"/>
    <w:rsid w:val="00ED3A78"/>
    <w:rsid w:val="00ED5160"/>
    <w:rsid w:val="00ED61AE"/>
    <w:rsid w:val="00ED6B1B"/>
    <w:rsid w:val="00ED7EE0"/>
    <w:rsid w:val="00EE0F3D"/>
    <w:rsid w:val="00EE1528"/>
    <w:rsid w:val="00EE321F"/>
    <w:rsid w:val="00EE38E4"/>
    <w:rsid w:val="00EE489C"/>
    <w:rsid w:val="00EE7238"/>
    <w:rsid w:val="00EF02AB"/>
    <w:rsid w:val="00EF0598"/>
    <w:rsid w:val="00EF1F17"/>
    <w:rsid w:val="00EF22FD"/>
    <w:rsid w:val="00EF5107"/>
    <w:rsid w:val="00EF5E5A"/>
    <w:rsid w:val="00EF633E"/>
    <w:rsid w:val="00EF67A7"/>
    <w:rsid w:val="00EF7691"/>
    <w:rsid w:val="00F009FE"/>
    <w:rsid w:val="00F016E2"/>
    <w:rsid w:val="00F018F2"/>
    <w:rsid w:val="00F02B1E"/>
    <w:rsid w:val="00F0653E"/>
    <w:rsid w:val="00F07CC8"/>
    <w:rsid w:val="00F1076E"/>
    <w:rsid w:val="00F116AE"/>
    <w:rsid w:val="00F11F53"/>
    <w:rsid w:val="00F12224"/>
    <w:rsid w:val="00F1225C"/>
    <w:rsid w:val="00F123C3"/>
    <w:rsid w:val="00F17C4A"/>
    <w:rsid w:val="00F20E32"/>
    <w:rsid w:val="00F215A4"/>
    <w:rsid w:val="00F22472"/>
    <w:rsid w:val="00F22C35"/>
    <w:rsid w:val="00F2326D"/>
    <w:rsid w:val="00F236E3"/>
    <w:rsid w:val="00F2487B"/>
    <w:rsid w:val="00F24C9E"/>
    <w:rsid w:val="00F25612"/>
    <w:rsid w:val="00F25684"/>
    <w:rsid w:val="00F26BEB"/>
    <w:rsid w:val="00F273FF"/>
    <w:rsid w:val="00F275B4"/>
    <w:rsid w:val="00F27EE9"/>
    <w:rsid w:val="00F309D7"/>
    <w:rsid w:val="00F30D6E"/>
    <w:rsid w:val="00F31081"/>
    <w:rsid w:val="00F312A8"/>
    <w:rsid w:val="00F331B8"/>
    <w:rsid w:val="00F33657"/>
    <w:rsid w:val="00F342D5"/>
    <w:rsid w:val="00F34E0E"/>
    <w:rsid w:val="00F35F58"/>
    <w:rsid w:val="00F3652C"/>
    <w:rsid w:val="00F3666D"/>
    <w:rsid w:val="00F3769B"/>
    <w:rsid w:val="00F37D9B"/>
    <w:rsid w:val="00F40561"/>
    <w:rsid w:val="00F418F0"/>
    <w:rsid w:val="00F42E2B"/>
    <w:rsid w:val="00F42F77"/>
    <w:rsid w:val="00F43F23"/>
    <w:rsid w:val="00F445A0"/>
    <w:rsid w:val="00F456A3"/>
    <w:rsid w:val="00F46C1B"/>
    <w:rsid w:val="00F4781D"/>
    <w:rsid w:val="00F47A62"/>
    <w:rsid w:val="00F47BAE"/>
    <w:rsid w:val="00F50695"/>
    <w:rsid w:val="00F51EE5"/>
    <w:rsid w:val="00F5208F"/>
    <w:rsid w:val="00F52BF7"/>
    <w:rsid w:val="00F53906"/>
    <w:rsid w:val="00F61667"/>
    <w:rsid w:val="00F62FF8"/>
    <w:rsid w:val="00F64B26"/>
    <w:rsid w:val="00F650D1"/>
    <w:rsid w:val="00F71CF4"/>
    <w:rsid w:val="00F72C7E"/>
    <w:rsid w:val="00F7389F"/>
    <w:rsid w:val="00F76AFC"/>
    <w:rsid w:val="00F76DFD"/>
    <w:rsid w:val="00F76F7C"/>
    <w:rsid w:val="00F8020F"/>
    <w:rsid w:val="00F806EF"/>
    <w:rsid w:val="00F8117A"/>
    <w:rsid w:val="00F812E4"/>
    <w:rsid w:val="00F81D26"/>
    <w:rsid w:val="00F82643"/>
    <w:rsid w:val="00F82C7F"/>
    <w:rsid w:val="00F837FA"/>
    <w:rsid w:val="00F87BC2"/>
    <w:rsid w:val="00F91FFB"/>
    <w:rsid w:val="00F92792"/>
    <w:rsid w:val="00F92D75"/>
    <w:rsid w:val="00F9347B"/>
    <w:rsid w:val="00F94623"/>
    <w:rsid w:val="00F9480C"/>
    <w:rsid w:val="00F96B61"/>
    <w:rsid w:val="00F97598"/>
    <w:rsid w:val="00F97AB9"/>
    <w:rsid w:val="00F97F70"/>
    <w:rsid w:val="00FA1025"/>
    <w:rsid w:val="00FA18E9"/>
    <w:rsid w:val="00FA1A3D"/>
    <w:rsid w:val="00FA64C3"/>
    <w:rsid w:val="00FA687D"/>
    <w:rsid w:val="00FB31E3"/>
    <w:rsid w:val="00FB3660"/>
    <w:rsid w:val="00FB4171"/>
    <w:rsid w:val="00FB460E"/>
    <w:rsid w:val="00FB49E6"/>
    <w:rsid w:val="00FB5084"/>
    <w:rsid w:val="00FB51D0"/>
    <w:rsid w:val="00FB58E7"/>
    <w:rsid w:val="00FC3A25"/>
    <w:rsid w:val="00FC4A5B"/>
    <w:rsid w:val="00FC50A8"/>
    <w:rsid w:val="00FC5770"/>
    <w:rsid w:val="00FC6539"/>
    <w:rsid w:val="00FC7344"/>
    <w:rsid w:val="00FD0F52"/>
    <w:rsid w:val="00FD2626"/>
    <w:rsid w:val="00FD3DFA"/>
    <w:rsid w:val="00FD3F52"/>
    <w:rsid w:val="00FD653C"/>
    <w:rsid w:val="00FD695E"/>
    <w:rsid w:val="00FD7C5B"/>
    <w:rsid w:val="00FE0CAC"/>
    <w:rsid w:val="00FE52B7"/>
    <w:rsid w:val="00FF0E52"/>
    <w:rsid w:val="00FF2957"/>
    <w:rsid w:val="00FF2E35"/>
    <w:rsid w:val="00FF432E"/>
    <w:rsid w:val="00FF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9735C"/>
  <w15:chartTrackingRefBased/>
  <w15:docId w15:val="{C600A5D8-B1EB-41A3-B71F-208D7CB2D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44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56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, Marinus te</dc:creator>
  <cp:keywords/>
  <dc:description/>
  <cp:lastModifiedBy>Oliver Wilks</cp:lastModifiedBy>
  <cp:revision>4</cp:revision>
  <dcterms:created xsi:type="dcterms:W3CDTF">2020-09-08T06:36:00Z</dcterms:created>
  <dcterms:modified xsi:type="dcterms:W3CDTF">2020-09-24T11:22:00Z</dcterms:modified>
</cp:coreProperties>
</file>